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3FD" w:rsidRPr="006E1ECF" w:rsidRDefault="000A33FD" w:rsidP="000A33F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Pr="006E1ECF">
        <w:rPr>
          <w:rFonts w:ascii="Times New Roman" w:hAnsi="Times New Roman" w:cs="Times New Roman"/>
          <w:b/>
          <w:sz w:val="20"/>
          <w:szCs w:val="20"/>
        </w:rPr>
        <w:t>.  List of antibodies used in this study</w:t>
      </w:r>
    </w:p>
    <w:tbl>
      <w:tblPr>
        <w:tblStyle w:val="TableGrid"/>
        <w:tblW w:w="0" w:type="auto"/>
        <w:tblLook w:val="04A0"/>
      </w:tblPr>
      <w:tblGrid>
        <w:gridCol w:w="1982"/>
        <w:gridCol w:w="1746"/>
        <w:gridCol w:w="2021"/>
        <w:gridCol w:w="1973"/>
      </w:tblGrid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eactivity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Iα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Iα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IIα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IIα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Cα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Cα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73 (E1A)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, IP, IF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58 (E1A)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, IP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Clontech</w:t>
            </w:r>
            <w:proofErr w:type="spellEnd"/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9E10 (MYC)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3F10 (HA)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AKAP7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, IP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2A6 (E1B-55K)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B68 (DBP)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, IF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E3-19K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serum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807-4 (E4orf6)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 xml:space="preserve">Ad5 </w:t>
            </w: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capsid</w:t>
            </w:r>
            <w:proofErr w:type="spellEnd"/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0A33FD" w:rsidRPr="006E1ECF" w:rsidTr="00D93BC5">
        <w:tc>
          <w:tcPr>
            <w:tcW w:w="1982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3</w:t>
            </w:r>
          </w:p>
        </w:tc>
        <w:tc>
          <w:tcPr>
            <w:tcW w:w="1746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021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973" w:type="dxa"/>
          </w:tcPr>
          <w:p w:rsidR="000A33FD" w:rsidRPr="006E1ECF" w:rsidRDefault="000A33FD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</w:tbl>
    <w:p w:rsidR="000A33FD" w:rsidRPr="006E1ECF" w:rsidRDefault="000A33FD" w:rsidP="000A33FD">
      <w:pPr>
        <w:rPr>
          <w:rFonts w:ascii="Times New Roman" w:hAnsi="Times New Roman" w:cs="Times New Roman"/>
          <w:sz w:val="20"/>
          <w:szCs w:val="20"/>
        </w:rPr>
      </w:pPr>
    </w:p>
    <w:p w:rsidR="00B66FF2" w:rsidRDefault="000A33FD"/>
    <w:sectPr w:rsidR="00B66FF2" w:rsidSect="00885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A33FD"/>
    <w:rsid w:val="000A33FD"/>
    <w:rsid w:val="0039525C"/>
    <w:rsid w:val="008854D4"/>
    <w:rsid w:val="00E37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3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cp</dc:creator>
  <cp:lastModifiedBy>lrcp</cp:lastModifiedBy>
  <cp:revision>1</cp:revision>
  <dcterms:created xsi:type="dcterms:W3CDTF">2016-04-18T13:58:00Z</dcterms:created>
  <dcterms:modified xsi:type="dcterms:W3CDTF">2016-04-18T13:58:00Z</dcterms:modified>
</cp:coreProperties>
</file>